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8DACF" w14:textId="2AAE1DB6" w:rsidR="003A5502" w:rsidRPr="007627AE" w:rsidRDefault="003A5502" w:rsidP="003A55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80"/>
        <w:gridCol w:w="1512"/>
        <w:gridCol w:w="1574"/>
        <w:gridCol w:w="1567"/>
        <w:gridCol w:w="1506"/>
        <w:gridCol w:w="1629"/>
        <w:gridCol w:w="1392"/>
      </w:tblGrid>
      <w:tr w:rsidR="003A5502" w:rsidRPr="007627AE" w14:paraId="608769B2" w14:textId="77777777" w:rsidTr="00F97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3F0E6B" w14:textId="77777777" w:rsidR="003A5502" w:rsidRPr="007627AE" w:rsidRDefault="003A5502" w:rsidP="00F9756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Factors</w:t>
            </w:r>
          </w:p>
        </w:tc>
        <w:tc>
          <w:tcPr>
            <w:tcW w:w="4987" w:type="dxa"/>
            <w:gridSpan w:val="3"/>
          </w:tcPr>
          <w:p w14:paraId="2218E2D5" w14:textId="77777777" w:rsidR="003A5502" w:rsidRPr="007627AE" w:rsidRDefault="003A5502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T2DM (known and undiagnosed)</w:t>
            </w:r>
          </w:p>
        </w:tc>
        <w:tc>
          <w:tcPr>
            <w:tcW w:w="4880" w:type="dxa"/>
            <w:gridSpan w:val="3"/>
          </w:tcPr>
          <w:p w14:paraId="2FC2D58E" w14:textId="77777777" w:rsidR="003A5502" w:rsidRPr="007627AE" w:rsidRDefault="003A5502" w:rsidP="00F97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 xml:space="preserve">IFG </w:t>
            </w:r>
          </w:p>
        </w:tc>
      </w:tr>
      <w:tr w:rsidR="003A5502" w:rsidRPr="007627AE" w14:paraId="2D0288A2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vMerge/>
            <w:tcBorders>
              <w:bottom w:val="single" w:sz="4" w:space="0" w:color="auto"/>
            </w:tcBorders>
          </w:tcPr>
          <w:p w14:paraId="45EECBF2" w14:textId="77777777" w:rsidR="003A5502" w:rsidRPr="007627AE" w:rsidRDefault="003A5502" w:rsidP="00F9756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512ED89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OR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722F8CD0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95% CI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253A0512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lang w:val="en-GB"/>
              </w:rPr>
              <w:t>p value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3DE1409B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OR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05785593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95% CI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477A50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lang w:val="en-GB"/>
              </w:rPr>
              <w:t>p value</w:t>
            </w:r>
          </w:p>
        </w:tc>
      </w:tr>
      <w:tr w:rsidR="003A5502" w:rsidRPr="007627AE" w14:paraId="1AAE77FA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single" w:sz="4" w:space="0" w:color="auto"/>
              <w:bottom w:val="nil"/>
            </w:tcBorders>
          </w:tcPr>
          <w:p w14:paraId="55408432" w14:textId="77777777" w:rsidR="003A5502" w:rsidRPr="007627AE" w:rsidRDefault="003A5502" w:rsidP="00F9756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271C47BC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9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02F8BB69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8, 1.10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14:paraId="1B3A62E5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29F0A411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8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14:paraId="0FD2E57D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6, 1.09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28BAA090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3A5502" w:rsidRPr="007627AE" w14:paraId="19D460F7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323D661F" w14:textId="77777777" w:rsidR="003A5502" w:rsidRDefault="003A5502" w:rsidP="00F97568">
            <w:pPr>
              <w:rPr>
                <w:rFonts w:ascii="Times New Roman" w:eastAsia="Helvetica" w:hAnsi="Times New Roman" w:cs="Times New Roman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Sex</w:t>
            </w:r>
            <w:r w:rsidRPr="007627AE"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  <w:t xml:space="preserve"> </w:t>
            </w:r>
          </w:p>
          <w:p w14:paraId="788384DB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  <w:t>Male (reference)</w:t>
            </w:r>
          </w:p>
          <w:p w14:paraId="688CBE57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  <w:t>Fema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A6F0850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109ED6CF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38A36C7C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7085AE1B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53753293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5222197A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3, 0.63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13842A1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6660BDC7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285D6A57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22C551E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06E359D8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5AFA67EB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537181E7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2, 0.7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44916B76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3A5502" w:rsidRPr="007627AE" w14:paraId="4CADB575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398A812" w14:textId="77777777" w:rsidR="003A5502" w:rsidRPr="007627AE" w:rsidRDefault="003A5502" w:rsidP="00F97568">
            <w:pPr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Ethnic</w:t>
            </w:r>
          </w:p>
          <w:p w14:paraId="127460D5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  <w:t>Malay (reference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5B377E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210B1543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413B5DFE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1D91AB06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85ABF2C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4C64EB7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6A98D57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41A03865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3AA042D9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131559A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3A5502" w:rsidRPr="007627AE" w14:paraId="47DE638F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3F173267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Chines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7F57EA5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200868FE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35, 0.6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DB0A539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CBF6A73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2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663A999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67, 1.2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486E3B1B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A5502" w:rsidRPr="007627AE" w14:paraId="3036B298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399E3C3E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Indian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679E175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35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0CCAEB32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, 1.86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FAD9EA6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22AC3D11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44AF8B32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17, 2.6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1D7BC4B9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A5502" w:rsidRPr="007627AE" w14:paraId="12D16E0F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3D6E2C56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Other race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6A7C525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10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2D42F77B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5, 2.7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D1CF7C1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5B59B1A8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16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1B014E5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4, 0.6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1C26AD42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A5502" w:rsidRPr="007627AE" w14:paraId="135E83B8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777E7F4" w14:textId="77777777" w:rsidR="003A5502" w:rsidRPr="007627AE" w:rsidRDefault="003A5502" w:rsidP="00F9756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Education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E0A3F7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0A310761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5F4DD99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6DE5E363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7513EA2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72DC957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9</w:t>
            </w:r>
          </w:p>
        </w:tc>
      </w:tr>
      <w:tr w:rsidR="003A5502" w:rsidRPr="007627AE" w14:paraId="00F6D4C2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2BEFF7FF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Primary (reference)</w:t>
            </w:r>
          </w:p>
          <w:p w14:paraId="3009B66C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Degre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FA81D54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6F7A2662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3C1F7C02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1EE51CB0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5, 1.03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68A5C1C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14FC85A7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36A0053A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33F54655" w14:textId="77777777" w:rsidR="003A5502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6397F08F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1, 1.7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6F49B4E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A5502" w:rsidRPr="007627AE" w14:paraId="1364FC7B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184CCCA7" w14:textId="77777777" w:rsidR="003A5502" w:rsidRPr="007627AE" w:rsidRDefault="003A5502" w:rsidP="00F97568">
            <w:pPr>
              <w:ind w:firstLine="177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Master and abov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553E2A8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7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0E2B3105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6,1.35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A0450DA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29E9257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1860D09A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6, 1.7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52F51E1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A5502" w:rsidRPr="007627AE" w14:paraId="1AA69D2A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2436C910" w14:textId="77777777" w:rsidR="003A5502" w:rsidRPr="007627AE" w:rsidRDefault="003A5502" w:rsidP="00F97568">
            <w:pPr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Marital statu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4CC1E23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05AD0ED1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B1E2331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2E3902A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C27205F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6411D1B3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12</w:t>
            </w:r>
          </w:p>
        </w:tc>
      </w:tr>
      <w:tr w:rsidR="003A5502" w:rsidRPr="007627AE" w14:paraId="79066301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4E825A2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Single (reference)</w:t>
            </w:r>
          </w:p>
          <w:p w14:paraId="58F8755E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Married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EBB75DB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08A5432E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hAnsi="Times New Roman" w:cs="Times New Roman"/>
                <w:lang w:val="en-GB"/>
              </w:rPr>
              <w:t>3.32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470EEF69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230375B9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2.21,4.9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6C8073B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52CA5825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37A46AFE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74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39A96D2A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33CDA466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15, 2.6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7328A31C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</w:tr>
      <w:tr w:rsidR="003A5502" w:rsidRPr="007627AE" w14:paraId="3DF985B9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51104B1" w14:textId="77777777" w:rsidR="003A5502" w:rsidRPr="007627AE" w:rsidRDefault="003A5502" w:rsidP="00F97568">
            <w:pPr>
              <w:ind w:firstLine="177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Divorced/Widowed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8EDC05B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5.99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53F95CE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3.20, 11.2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06D7E28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238D8A84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2.54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0807B675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26, 5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2AEF6B71" w14:textId="77777777" w:rsidR="003A5502" w:rsidRPr="007627AE" w:rsidRDefault="003A5502" w:rsidP="00F97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</w:tr>
      <w:tr w:rsidR="003A5502" w:rsidRPr="007627AE" w14:paraId="0D3FFE35" w14:textId="77777777" w:rsidTr="00F97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288BE279" w14:textId="77777777" w:rsidR="003A5502" w:rsidRDefault="003A5502" w:rsidP="00F97568">
            <w:pPr>
              <w:jc w:val="both"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Family history of DM</w:t>
            </w:r>
          </w:p>
          <w:p w14:paraId="197C14C0" w14:textId="77777777" w:rsidR="003A5502" w:rsidRPr="007627AE" w:rsidRDefault="003A5502" w:rsidP="00F97568">
            <w:pPr>
              <w:ind w:firstLine="177"/>
              <w:jc w:val="both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No (reference)</w:t>
            </w:r>
          </w:p>
          <w:p w14:paraId="4834C697" w14:textId="77777777" w:rsidR="003A5502" w:rsidRPr="007627AE" w:rsidRDefault="003A5502" w:rsidP="00F97568">
            <w:pPr>
              <w:ind w:firstLine="177"/>
              <w:jc w:val="both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Ye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BB37B94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1F98A5C0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E1B671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2.78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3C4E4A2D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22806702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2FC7638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2.29, 3.3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A50088E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  <w:p w14:paraId="0B64EAA2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98A016C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E656B64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13D5CF65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0C82171B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75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75BD303C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5F06E4C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23C4473B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39, 2.2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BED7262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  <w:p w14:paraId="1F49EC2D" w14:textId="77777777" w:rsidR="003A5502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1F63444" w14:textId="77777777" w:rsidR="003A5502" w:rsidRPr="007627AE" w:rsidRDefault="003A5502" w:rsidP="00F97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</w:tr>
      <w:tr w:rsidR="003A5502" w:rsidRPr="007627AE" w14:paraId="6C7C3366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6B07E12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Waist circumference (cm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854EA29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5CA7F6D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6, 1.0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2B58F0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A3D52E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1DA2C48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5, 1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08597F7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3A5502" w:rsidRPr="007627AE" w14:paraId="3A482043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73CCC63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Duration of sitting (minutes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1DD170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69CA3D4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, 1.0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E9E2B7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64F6E13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6E2B5C36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, 1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107D8446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61</w:t>
            </w:r>
          </w:p>
        </w:tc>
      </w:tr>
      <w:tr w:rsidR="003A5502" w:rsidRPr="007627AE" w14:paraId="345FA4D7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7C0A71F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Physical activity (Mets/day/week)</w:t>
            </w:r>
          </w:p>
          <w:p w14:paraId="37C329C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Low (reference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527C7A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72227F1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072B57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2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3BA8E99B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A16A27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162BFA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34</w:t>
            </w:r>
          </w:p>
        </w:tc>
      </w:tr>
      <w:tr w:rsidR="003A5502" w:rsidRPr="007627AE" w14:paraId="147DF491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54439BE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Moderat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0C0D7E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2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4128148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4, 1.14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9A88E2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12626BD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64CF489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63, 1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7F20482D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</w:tr>
      <w:tr w:rsidR="003A5502" w:rsidRPr="007627AE" w14:paraId="5C8F5C25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3F1C08D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High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18CC3E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00434E0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6, 1.19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116353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3C047FC9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68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13A70D1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0, 0.9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0AAE521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</w:tr>
      <w:tr w:rsidR="003A5502" w:rsidRPr="007627AE" w14:paraId="28E18E85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2CEEEF5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Smoking status</w:t>
            </w:r>
          </w:p>
          <w:p w14:paraId="57B1D59D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No (reference)</w:t>
            </w:r>
          </w:p>
          <w:p w14:paraId="5C5CD31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Yes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01BB94D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2A0C0E5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1C15103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6F1B238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F2E07CB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23EDE15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8, 1.69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7EBBF4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2A15980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197615F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623675C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E506E10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4E9B4CC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36DE516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27, 3.7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09E4C83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04</w:t>
            </w:r>
          </w:p>
        </w:tc>
      </w:tr>
      <w:tr w:rsidR="003A5502" w:rsidRPr="007627AE" w14:paraId="606406B3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7"/>
            <w:tcBorders>
              <w:top w:val="nil"/>
              <w:bottom w:val="nil"/>
            </w:tcBorders>
          </w:tcPr>
          <w:p w14:paraId="5400F370" w14:textId="77777777" w:rsidR="00935BEB" w:rsidRDefault="00935BEB" w:rsidP="00F97568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  <w:p w14:paraId="7025420E" w14:textId="196F0AE0" w:rsidR="003A5502" w:rsidRPr="007627AE" w:rsidRDefault="003A5502" w:rsidP="00F97568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lastRenderedPageBreak/>
              <w:t>(continue)</w:t>
            </w:r>
          </w:p>
        </w:tc>
      </w:tr>
      <w:tr w:rsidR="003A5502" w:rsidRPr="007627AE" w14:paraId="3DCF8E11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vMerge w:val="restart"/>
            <w:tcBorders>
              <w:top w:val="single" w:sz="4" w:space="0" w:color="auto"/>
            </w:tcBorders>
          </w:tcPr>
          <w:p w14:paraId="7861E55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lastRenderedPageBreak/>
              <w:t>Factors</w:t>
            </w:r>
          </w:p>
        </w:tc>
        <w:tc>
          <w:tcPr>
            <w:tcW w:w="4987" w:type="dxa"/>
            <w:gridSpan w:val="3"/>
            <w:tcBorders>
              <w:top w:val="single" w:sz="4" w:space="0" w:color="auto"/>
              <w:bottom w:val="nil"/>
            </w:tcBorders>
          </w:tcPr>
          <w:p w14:paraId="5EA8B63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bCs/>
                <w:color w:val="000000"/>
                <w:lang w:val="en-GB"/>
              </w:rPr>
              <w:t>T2DM (known and undiagnosed)</w:t>
            </w:r>
          </w:p>
        </w:tc>
        <w:tc>
          <w:tcPr>
            <w:tcW w:w="4880" w:type="dxa"/>
            <w:gridSpan w:val="3"/>
            <w:tcBorders>
              <w:top w:val="single" w:sz="4" w:space="0" w:color="auto"/>
              <w:bottom w:val="nil"/>
            </w:tcBorders>
          </w:tcPr>
          <w:p w14:paraId="09633406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b/>
                <w:bCs/>
                <w:color w:val="000000"/>
                <w:lang w:val="en-GB"/>
              </w:rPr>
            </w:pPr>
            <w:r w:rsidRPr="007627AE">
              <w:rPr>
                <w:rFonts w:ascii="Times New Roman" w:hAnsi="Times New Roman" w:cs="Times New Roman"/>
                <w:b/>
                <w:bCs/>
                <w:lang w:val="en-GB"/>
              </w:rPr>
              <w:t>IFG</w:t>
            </w:r>
          </w:p>
        </w:tc>
      </w:tr>
      <w:tr w:rsidR="003A5502" w:rsidRPr="007627AE" w14:paraId="4512D80B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vMerge/>
            <w:tcBorders>
              <w:bottom w:val="nil"/>
            </w:tcBorders>
          </w:tcPr>
          <w:p w14:paraId="5E89EB6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6C17D3D5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OR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69268C49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95% CI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14:paraId="06E0BAB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lang w:val="en-GB"/>
              </w:rPr>
              <w:t>p value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7668C5E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OR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14:paraId="2C7D995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color w:val="000000"/>
                <w:lang w:val="en-GB"/>
              </w:rPr>
              <w:t>95% CI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6971929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lang w:val="en-GB"/>
              </w:rPr>
              <w:t>p value</w:t>
            </w:r>
          </w:p>
        </w:tc>
      </w:tr>
      <w:tr w:rsidR="003A5502" w:rsidRPr="007627AE" w14:paraId="7A0A9F53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single" w:sz="4" w:space="0" w:color="auto"/>
              <w:bottom w:val="nil"/>
            </w:tcBorders>
          </w:tcPr>
          <w:p w14:paraId="7EF7089E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Alcohol consumption</w:t>
            </w:r>
          </w:p>
          <w:p w14:paraId="6612817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No (reference)</w:t>
            </w:r>
          </w:p>
          <w:p w14:paraId="6EFCC98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72CD2FF0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44B504FF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6F8D796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2176A122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5F106AFE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13E583B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0, 1.43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14:paraId="66FADD7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410F2434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CECB009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1F2A3E9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40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14:paraId="32B0AB88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EB15779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3475995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3, 2.35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1E889D6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21</w:t>
            </w:r>
          </w:p>
        </w:tc>
      </w:tr>
      <w:tr w:rsidR="003A5502" w:rsidRPr="007627AE" w14:paraId="071D3208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48F347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Sleep duration (hours/day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4DD19F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0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3139026D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2, 0.88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31EDB3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&lt;0.001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1CC17EF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8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0DBEEE9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71, 0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70D3C443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02</w:t>
            </w:r>
          </w:p>
        </w:tc>
      </w:tr>
      <w:tr w:rsidR="003A5502" w:rsidRPr="007627AE" w14:paraId="32B8FF0F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061521C5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Fruit &amp; Vegetable consumption (servings/day)</w:t>
            </w:r>
          </w:p>
          <w:p w14:paraId="73BD334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Inadequate (reference)</w:t>
            </w:r>
          </w:p>
          <w:p w14:paraId="3C64BA7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="177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lang w:val="en-GB"/>
              </w:rPr>
              <w:t>Adequat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F51CCA1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00242A30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067323EC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0A35B5D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0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498E5F59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75ECA33F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123F9C2E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2D57409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8, 1.4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755BD5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7F4CABCE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B6806CE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20D9E82D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  <w:p w14:paraId="62ACC9E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19CBA986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35332909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</w:p>
          <w:p w14:paraId="06BA1052" w14:textId="77777777" w:rsidR="003A5502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en-GB"/>
              </w:rPr>
              <w:t>-</w:t>
            </w:r>
          </w:p>
          <w:p w14:paraId="2B10C94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8, 2.8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E07223B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61</w:t>
            </w:r>
          </w:p>
        </w:tc>
      </w:tr>
      <w:tr w:rsidR="003A5502" w:rsidRPr="007627AE" w14:paraId="68EA2036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7E1DC32E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Depression scor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6D5A8A8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5DB4131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7, 1.0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04C4B71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69F706D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44CE4950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, 1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8DF486C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57</w:t>
            </w:r>
          </w:p>
        </w:tc>
      </w:tr>
      <w:tr w:rsidR="003A5502" w:rsidRPr="007627AE" w14:paraId="75B0B0DC" w14:textId="77777777" w:rsidTr="00F9756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nil"/>
            </w:tcBorders>
          </w:tcPr>
          <w:p w14:paraId="78E2B4AB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Anxiety scor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C3A0A65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49AD8B59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8, 1.00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1C7BA30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063E89A6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833605A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8, 1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604154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0</w:t>
            </w:r>
          </w:p>
        </w:tc>
      </w:tr>
      <w:tr w:rsidR="003A5502" w:rsidRPr="007627AE" w14:paraId="3B5BBAD9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1" w:type="dxa"/>
            <w:tcBorders>
              <w:top w:val="nil"/>
              <w:bottom w:val="single" w:sz="4" w:space="0" w:color="auto"/>
            </w:tcBorders>
          </w:tcPr>
          <w:p w14:paraId="167DDBFD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Helvetica" w:hAnsi="Times New Roman" w:cs="Times New Roman"/>
                <w:b w:val="0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Stress score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756D3A52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7A634B9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6, 0.99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14:paraId="4E576D4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0B07B754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9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14:paraId="4210BB07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97, 1.0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16E3C726" w14:textId="77777777" w:rsidR="003A5502" w:rsidRPr="007627AE" w:rsidRDefault="003A5502" w:rsidP="00F975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lang w:val="en-GB"/>
              </w:rPr>
            </w:pPr>
            <w:r w:rsidRPr="007627AE">
              <w:rPr>
                <w:rFonts w:ascii="Times New Roman" w:eastAsia="Helvetica" w:hAnsi="Times New Roman" w:cs="Times New Roman"/>
                <w:color w:val="000000"/>
                <w:lang w:val="en-GB"/>
              </w:rPr>
              <w:t>0.21</w:t>
            </w:r>
          </w:p>
        </w:tc>
      </w:tr>
    </w:tbl>
    <w:p w14:paraId="67E65FA9" w14:textId="491BD998" w:rsidR="00811B73" w:rsidRDefault="003A5502">
      <w:pPr>
        <w:rPr>
          <w:lang w:val="en-GB"/>
        </w:rPr>
      </w:pPr>
      <w:r w:rsidRPr="007627AE">
        <w:rPr>
          <w:rFonts w:ascii="Times New Roman" w:hAnsi="Times New Roman" w:cs="Times New Roman"/>
          <w:b/>
          <w:bCs/>
          <w:lang w:val="en-GB"/>
        </w:rPr>
        <w:t xml:space="preserve">OR = Odds Ratio, CI = Confidence interval; </w:t>
      </w:r>
      <w:proofErr w:type="spellStart"/>
      <w:r w:rsidRPr="007627AE">
        <w:rPr>
          <w:rFonts w:ascii="Times New Roman" w:hAnsi="Times New Roman" w:cs="Times New Roman"/>
          <w:b/>
          <w:bCs/>
          <w:lang w:val="en-GB"/>
        </w:rPr>
        <w:t>MetS</w:t>
      </w:r>
      <w:proofErr w:type="spellEnd"/>
      <w:r w:rsidRPr="007627AE">
        <w:rPr>
          <w:rFonts w:ascii="Times New Roman" w:hAnsi="Times New Roman" w:cs="Times New Roman"/>
          <w:b/>
          <w:bCs/>
          <w:lang w:val="en-GB"/>
        </w:rPr>
        <w:t xml:space="preserve"> = Metabolic equivalent of task; Adequate = two servings of fruits and three servings of vegetables per day.</w:t>
      </w:r>
    </w:p>
    <w:p w14:paraId="56D9EE23" w14:textId="77777777" w:rsidR="003A5502" w:rsidRPr="003A5502" w:rsidRDefault="003A5502">
      <w:pPr>
        <w:rPr>
          <w:lang w:val="en-GB"/>
        </w:rPr>
      </w:pPr>
    </w:p>
    <w:sectPr w:rsidR="003A5502" w:rsidRPr="003A5502" w:rsidSect="003A55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02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3D7C"/>
    <w:rsid w:val="0015406C"/>
    <w:rsid w:val="0015578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91912"/>
    <w:rsid w:val="00392C6F"/>
    <w:rsid w:val="003A1A2D"/>
    <w:rsid w:val="003A25A9"/>
    <w:rsid w:val="003A5502"/>
    <w:rsid w:val="003B1D10"/>
    <w:rsid w:val="003B5B79"/>
    <w:rsid w:val="003B5C8A"/>
    <w:rsid w:val="003B658E"/>
    <w:rsid w:val="003C0818"/>
    <w:rsid w:val="003C7DF9"/>
    <w:rsid w:val="003D7944"/>
    <w:rsid w:val="003E5AC2"/>
    <w:rsid w:val="003F06BB"/>
    <w:rsid w:val="00410EB4"/>
    <w:rsid w:val="004120B6"/>
    <w:rsid w:val="00421C57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5BEB"/>
    <w:rsid w:val="00936A5F"/>
    <w:rsid w:val="00937E0E"/>
    <w:rsid w:val="00940178"/>
    <w:rsid w:val="0094795D"/>
    <w:rsid w:val="00947F6D"/>
    <w:rsid w:val="00951D79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135"/>
    <w:rsid w:val="00F50412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2B417"/>
  <w15:chartTrackingRefBased/>
  <w15:docId w15:val="{A86CB47A-0247-A644-9B2B-FF0D5EA7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A55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3</cp:revision>
  <dcterms:created xsi:type="dcterms:W3CDTF">2023-07-17T23:18:00Z</dcterms:created>
  <dcterms:modified xsi:type="dcterms:W3CDTF">2023-07-18T01:56:00Z</dcterms:modified>
</cp:coreProperties>
</file>